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B49" w:rsidRDefault="00D03B49" w:rsidP="00D03B49">
      <w:r>
        <w:t>&gt;DL_1 MH515150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TTCAATGTTAACGGTTTTTGAAGGTCAAGGACAGTTATTTGTGGGGGTTTCACTAATTGAATTATTCCTGGCATTTGGTTCCTATTTCAGGTCCAATAATTGTTATAATTCCCCATTCTTTCATCGACGCTTGCATAAGTTAATGGTGTTAATACATACTCCTCGTTACCCACCATGCCGGGCGTTCTTTCCAGGGTGTGGGGGGTTTTTTTTTTTTTTTTCC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2 MH515151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4 MH515153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GAGTGCATACAGAAAAGACAGACAAGGTTGAACATTTTCCTTGCTGGAACGGAAATAGTATGAATGGTGGTTAGATATTATTAAGAAGAT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5 MH515154</w:t>
      </w:r>
    </w:p>
    <w:p w:rsidR="00D03B49" w:rsidRDefault="00D03B49" w:rsidP="00D03B49">
      <w:r>
        <w:t>CCGAGCTCTGCCTTCATGCAAATACAATGCATATATGTATTATCACCATTATTTTATATCAAACATATCCTATATAT</w:t>
      </w:r>
      <w:r>
        <w:lastRenderedPageBreak/>
        <w:t>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GAGTGCATACAGAAAAGACAGACAAGGTTGAACATTTTCT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6 MH515155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CCCTTTCACTGGGCATCTCAGAGTGCATACAGAAATGACAGACAAGGTTGAACATTTTCCTTGCTG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7 MH515156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A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8 MH515157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</w:t>
      </w:r>
      <w:r>
        <w:lastRenderedPageBreak/>
        <w:t>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GAGTGCATACAGAAAAGACAGACAAGGTTGAACATTTTCCTTGCTTGAACGGAAATAGTATGAATGGTGGTTAGATATTATTAAGAAGATTTGCATAATTGATATCTAGAGCATAAAGTTTAATCAAAA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9 MH515158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AAGTGCATACAGAAATGACAGACAAGGTTGAACATTTTCCTTGCTTGAAGGTAAATAGTATGAATGATAGAAGACATTGATAGAAGTATTGCATAACTGATATCTAGAGCATAAAGTTCAATCAAATATTTCAATTTTCTCCTAA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10 MH515159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T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1 MH515160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</w:t>
      </w:r>
      <w:r>
        <w:lastRenderedPageBreak/>
        <w:t>TTCCTGGCATCTGGTTCCTATTTCAGGTCCAATAATTGTTATAATTCCCCATTCTTTCATCGACGCTTGCATAAGTTAATGGTGTTAATACATACTCCTCGTTACCCACCATGCCGGGCGTTCTTTCCAGGGTGTGGGGGGTTCTCTTTTTTTTTTCCT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2 MH515161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GGGCATCTCAA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13 MH515162</w:t>
      </w:r>
    </w:p>
    <w:p w:rsidR="00D03B49" w:rsidRDefault="00D03B49" w:rsidP="00D03B49">
      <w:r>
        <w:t>CCGAGGCTCTGCCTTCATGCAAAATACAATGCATATATGTATTATCACCATTATTTTATATCAAACATATCCTATATATAAAATACATACTTTTTTAAAAGACATCACTGCTCCCCCACATATTTGCCAACAACATTTACAACTAAGAGAAACATAAACCAGTAAATGGAACTTTCCAAAAACATTTCAAAACCACTAAACGACAGTTTAAGACCGAACACAACTCTCATACGTTAAGATATACCAAGTACCCACCATCCTATACTTCCGAATTATTTAATGTAGTAAGAGCCCACCATCAGTTGATTTCTCAATGTTAACGGTTCTTGAAGGTCAAGGACAGTTATTTGTGGGGGTTTCACTAATTGAATTATTCCTGGCATTTGGTTCCTATTTCAGGTCCAATAATTGTTATAATTCCCCATTCTTTCATTGACGCTTGCATAAGTTAATGGTGTTAATACATACTCCTCGTTACCCACCATGCCGGGCGTTCTTTCCAGGGTGTGGGGGGTTTTCTTTTTTTTTTTCC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4 MH515163</w:t>
      </w:r>
    </w:p>
    <w:p w:rsidR="00D03B49" w:rsidRDefault="00D03B49" w:rsidP="00D03B49">
      <w:r>
        <w:t>CCGAGCTCTGCCCTCATGCAAATACAATGCATATATGTATTATCACCATTATTTTATATCAAACCATATCCTATATATAAAATACATACTTTTTAAAAGACATCCACTGCTCCCCCCACATATTTGCCAACAACATTTACAACTAAGAGAAACATAAACCAGTAAATGGAACTTTCCAAAAACATTTCAAAACCACTAAACGACAGTTTAAGACCGAACACAACTCTCATACGTTAAGATATACCAAGTACCCACCATCCTATACTTCCGGATTATTTAATGTAGTAAGAGCCCACCATCAGTTGATTTCTCCATGTTAACGGTTCTTGAAGGTCAAGGACAGTTATTTGTGGGGGTTTCACTAATTGAATTATTCCTGGCATTTGGTTCCTATTTCAGGTCCAATAATTGTTATAATTCCCCATTCTTTCATCGACGCTTGCATAAGTTAATGGTGTTAATACATACTCCTCGTTACCCACCATGCCGGGCGTTCTTTCCAGGGTGTGGGGGGTTTTCT</w:t>
      </w:r>
      <w:r>
        <w:lastRenderedPageBreak/>
        <w:t>TTTTTTTTTTCC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5 MH515164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AG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6 MH515165</w:t>
      </w:r>
    </w:p>
    <w:p w:rsidR="00D03B49" w:rsidRDefault="00D03B49" w:rsidP="00D03B49">
      <w:r>
        <w:t>G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A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7 MH515166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GAGTGCATACAGAAAAGACAGACAAGGTTGAACATTTTCCTTGCTTGAACGGAAATAGTATGAATGGTGGTTAGATATTATTAAGAAGAATTGCATAACTGATATCTAGAGCATAAAG</w:t>
      </w:r>
      <w:r>
        <w:lastRenderedPageBreak/>
        <w:t>TTTAATCAAAATTTTAATTTTCC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18 MH515167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AAGTGCATACAGAAATGACAGACAAGGTTGAACATTTTCCTTGCTTGAAGGTAAATAGTATGAATGATAGAAGACATTGATAGAAGTATG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19 MH515168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A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20 MH515169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AAGTGCATACAGAAAAGACAGACAAGGTTGAACATTTTCCTTGCTTGAACGGAAATAGTATGAATGGTGGTTAGATATTATTAAGAAGAATTGCATAACTGATATCTAGAGCATAAAGTTTAATCAAAATTTTAATTTTCTCCTAATTTTTCTATTAACCTTCGGTTTTTGCGCGCGTAAACCTCCCCTACCCCCCCAAAACTCCTAAGATCTCTAATATTCCTGCAAACCCCCCGGAAACAGGAAAAGCTCTAGAAGTAACTTTC</w:t>
      </w:r>
      <w:r>
        <w:lastRenderedPageBreak/>
        <w:t>AGCGCTTTAATATATGCATAAAATATTACTTAATGTGTGTATATCTAGTAC</w:t>
      </w:r>
    </w:p>
    <w:p w:rsidR="00D03B49" w:rsidRDefault="00D03B49" w:rsidP="00D03B49"/>
    <w:p w:rsidR="00D03B49" w:rsidRDefault="00D03B49" w:rsidP="00D03B49">
      <w:r>
        <w:t>&gt;DL_21 MH515170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GTTATTCGTGGGGGTTTCACTAATTGAATTATTCCTGGCATCTGGTTCCTATTTCAGGTCCAATAATTGTTATAATTCCCCATTCTTTCATCGACGCTTGCATAAGTTAATGGTGTTAATACATACTCCTCGTTACCCACCATGCCGGGCGTTCTTTCCAGGGTGTGGGGGGTTCTCTTTTTTTTTTTCCTTTCACTTGACATTTCAAAGTGCATACAGAAAAGACAGACAAGGTTGAACATTTTCCTTGCTTGAACGA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22 MH515171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G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24 MH515173</w:t>
      </w:r>
    </w:p>
    <w:p w:rsidR="00D03B49" w:rsidRDefault="00D03B49" w:rsidP="00D03B49">
      <w:r>
        <w:t>CCGAGCTCTGCCTTCATGCAAAATACAATACATATATGTATTATCACCATTATTTTATTTCAAACATATCCTATATATAAATACATACAACTCTTAAAAAACATACACTGTTTTCCCACATATTTGTCATCAACATCTATAACTAAGAAGAACATAAACCAATAAATGAAATATTCCAATAACGATTAAATACCACTGAACGATAGTTTAAGACCGAACACAACTCTCATACAGTTAAGATATACCAAGTACCCAACATCCTATACTTCTAAATTATTTAATGTAGTAAGAGCCCACCATCAGTTGATTCCTATATGTTAACGGTTCTTGAAGGTCAAGGACAATTATTTGTGGGGGTTTCACTAATTGAATTATTCCTGGCATCTGGTTCCTATTTCAGGTCCAATAATTGTTATAATTCCCCATTCTTTCATCGACGCTTGCATAAGTTAATGGTGTCAATACATACTCCTCATTACCCAACATGCCGGGCGTTCTTTCCAGAGGATAGGGGGTTTCTCTTTTTTTTTTTCCTTTCATTTGGCATCTCAGAGTGCATACAGAAATGACAGACAAGGTTGAACATTTTCCTTGCTTGG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lastRenderedPageBreak/>
        <w:t>&gt;DL_25 MH515174</w:t>
      </w:r>
    </w:p>
    <w:p w:rsidR="00D03B49" w:rsidRDefault="00D03B49" w:rsidP="00D03B49">
      <w:r>
        <w:t>CCGAGCTCTGCCTTCATGCAAAATACAATACATATATGTATTATCACCATTATTTTATTTCAAACATATCCTATATATAAATACATACAACTCTTAAAAAACATACACTGTTTTCCCACATATTTGTCATCAACATCTATAACTAAGAAGAACATAAACCAATAAATGAAATATTCCAATAACGATTAAATACCACTGAACGATAGTTTAAGACCGAACACAACTCTCATACAGTTAAGATATACCAAGTACCCAACATCCTATACTTCTAAATTATTTAATGTAGTAAGAGCCCACCATCAGTTGATTCCTATATGTTAACGGTTCTTGAAGGTCAAGGACAATTATTTGTGGGGGTTTCACTAATTGAATTATTCCTGGCATCTGGTTCCTATTTCAGGTCCAATAATTGTTATAATTCCCCATTCTTTCATCGACGCTTGCATAAGTTAATGGTGTCAATACATACTCCTCATTACCCAACATGCCGGGCGTTCTTTCCAGAGGATAGGGGGTTTCTCTTTTTTTTTTTCCTTTCACTTGGCATCTCAGAGTGCATACAGAAATGACAGACAAGGTTGAACATTTTCCTTGCTTGGAGGTAAATAGTATGAATGATAGAAGACATTGATAGAAGTATTGCATAACTGATATCTAGAGCATAAAGTTCAATCAAATATTTCAATTTTCTCCTAATTTTTCTATTATTCT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27 MH515176</w:t>
      </w:r>
    </w:p>
    <w:p w:rsidR="00D03B49" w:rsidRDefault="00D03B49" w:rsidP="00D03B49">
      <w:r>
        <w:t>CCGAGCTCTGCCTTCATGCAAAACACAGT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G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28 MH515177</w:t>
      </w:r>
    </w:p>
    <w:p w:rsidR="00D03B49" w:rsidRDefault="00D03B49" w:rsidP="00D03B49">
      <w:r>
        <w:t>CCGAGCTCTGCCTTCATGCAAATACAATGCATATATGTATTATCACCATTATTTTATATCAAACATATCCTATATATAAATACATACTTTTTTAAAAGACATCCACTGCTCCCCCACATATTTGCCAACAACATTTACAACTAAGAGAAACATAAACCAGTAAATGGAACTTTCCAAAAACATTTCAAAACCACTAAACGACAGTTTAAGACCGAACACAACTCTCATACGTTAAGATATACCAAGTACCCACCATCCTATACTTCCGAATTATTTAATGTAGTAAGAGCCCACCATCAGTTGATTTCTCAATGTTAACGGTTCTTGAAGGTCAAGGACAATTATTTGTGGGGGTTTCACTAATTGAATTATTCCTGGCATTTGGTTCCTATTTCAGGTCCAATAATTGTTATAATTCCCCATTCTTTCATTGACGCTTGCATAAGTTAATGGTGTTAATACATACTCCTCGTTACCCACCATGCCGGGCGTTCTTTCCAGGGTGTGGGGGGTTTTTTTTTTTTTTTTCCTTTCACTTGACATTTCAGAGTGCATACAGAAAAGACAGACAAGGTTGAACATTTTCCTTGCTTGAACGGAAATAGTATGAATGGTGGTTAGATATTATTAAGAAGAATTGCATAACTGATATCTAGAGCATAAAGTTTAATCAAAATTTTAATTTTCTCCTAATTTTTCTATTAACCTTCGGTTTTTGCGCGCGTAAACCCCCCCTACCCCCCCAAAACTCCTAAGATCTCTAATATTCCTGCAAACCCCCCGGAAACAGGAAAAGCTCTAGAAGTAACTTTCAGCGCTTTAATATATGCATAAAATATTACTTAATGTGTGTATATCTAGTAC</w:t>
      </w:r>
    </w:p>
    <w:p w:rsidR="00D03B49" w:rsidRDefault="00D03B49" w:rsidP="00D03B49"/>
    <w:p w:rsidR="00D03B49" w:rsidRDefault="00D03B49" w:rsidP="00D03B49">
      <w:r>
        <w:t>&gt;DL_29 MH515178</w:t>
      </w:r>
    </w:p>
    <w:p w:rsidR="00D03B49" w:rsidRDefault="00D03B49" w:rsidP="00D03B49">
      <w:r>
        <w:t>CCGAGCTCTGCCTTTGTACAAAATGCAATGCATATATGTATTATCACCATTATTCTATATCAAACATATCCTATATA</w:t>
      </w:r>
      <w:r>
        <w:lastRenderedPageBreak/>
        <w:t>TAAATACATTCAATTCTTAATCAAACATAGACTGCCCCCCCACATATTTGACATCAACATTCACAACTAAGACATACATAAACCAATCAACTGAAACTTCCCAGTAAATTTGAAAAACCACTGAACGACATTTAAGACCGAACACAACCACTCATACAGTCAAGATATACCAAGTACTCAACATTCGATTCACACTCAAATATTTAATGTAGTAAGAGCCCACCATCAGTTGATTTCTTAATGTTAACGGTTCTTGAAGGTCAAGGACAATTATTCGTGGGGGTTTCACTAAATGAACTATTCCTGGCATCTGGTTCCTACTTCAGGTTCAATAATTGTTATAATCCCCCATTCTTTCATTGACGCTTGCATAAGTTAATGGTGTTAATACATACTCCTCATTACCCAACATGCCGAGCATTCTTTCCAGAGGATAGGGGGTTTCTCTTTTTTTTTTTCCTTTCATTTGGCATCTCAGAGTGCATACAGAAATGACAGACAAGGTTGAACATTTTCCTTGCTTGAAGAAAATAGTATGCGTGGTGGATAGATATTTACAGAAGAATTGCATAACTGATATCTAGAGCATAAGATTCAATCAAATATTTTAATTTTCTCCTAACTTTTCTATCAATTTTCGGTTTCTGCGCGCGTTAAACCCCCCCTACCCCCCCAAAACTCCTAAGATCTCTAATATTCCTGTAAACCCCCCCGGAAACAGGAAAAGCTCTAGAAGTGACTATCAGCGCTTTAATTTATGCATAAAATATTACTTAATGTGTGTATATATAGTAT</w:t>
      </w:r>
    </w:p>
    <w:p w:rsidR="00D03B49" w:rsidRDefault="00D03B49" w:rsidP="00D03B49"/>
    <w:p w:rsidR="00D03B49" w:rsidRDefault="00D03B49" w:rsidP="00D03B49">
      <w:r>
        <w:t>&gt;DL_30 MH515179</w:t>
      </w:r>
    </w:p>
    <w:p w:rsidR="00D03B49" w:rsidRDefault="00D03B49" w:rsidP="00D03B49">
      <w:r>
        <w:t>CCGAGCTCTGCCTTCATGCAAAACACAGGACATATATGTATTATCACCATTATTTTATTTCAAACATATCCTATATATAAATACATACAACTCTTAAAAAACATACACTGTTTTCCCACATATTTGTCATCAACATCTATAACTAAGAAGAACATAAACCAATAAATGAAATATTCCAATAACAATTAAATACCACTGAACGATAGTTTAAGACCGAACACAACTCTCATACAGTTAAGATATACCAAGTACCCAACATCCTATACTTCTAAATTATTTAATGTAGTAAGAGCCCACCATCAGTTGATTCCTATATGTTAACGGTTCTTGAAGGTCAAGGACAATTATTTGTGGGGGTTTCACTAATTGAATTATTCCTGGCATCTGGTTCCTATTTCAGGTTCAATAATTGTTATAATTCCCCATTCTTTCATCGACGCTTGCATAAGTTAATGGTGTCAATACATACTCCTCATTACCCAACATGCCGGGCGTTCTTTCCAGAGGATAGGGGGTTTCTCTTTTTTTTTTTCCTTTCACTTGGCATCTCAG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31 MH515180</w:t>
      </w:r>
    </w:p>
    <w:p w:rsidR="00D03B49" w:rsidRDefault="00D03B49" w:rsidP="00D03B49">
      <w:r>
        <w:t>CCGAGCTCTGCCTTTGTACAAAATGCAATGCATATATGTATTATCACCATTATTCTATATCAAACATATCCTATATATAAATACATTCAATTCTTAATTAAACATAGACTGCCCCCCCACATATTTGACATCAACATTCACAACTAAGACATACATAAACCAATCAACTGAAACTTCCCAATAAATTTAAAAGCCACTGAACGATATTTAAGACCGAACACAACCATTCATACAGTCAAGATATACCAAGTACTCAACATTCGATTCATACTCAAATATTTAATGTAGTAAGAGCCCACCATCAGTTGATTTCTTAATGTTAACGGTTCTTGAAGGTCAAGGACAATTATTTGTGGGGGTTTCACTAAATGAACTATTCCTGGCATCTGGTTCCTACTTCAGGTTCAATAATTGTTATAATTCCCCATTCTTTCATTGACGCTTGCATAAGTTAATGGTGTTAATACATACTCCTCATTACCCAACATGCCGAGCATTCTTTCCAGGGGATAGGGGGTTTCTCTTTTTTTTTTTCCTTTCATTTGGCATCTCAGAGTGCATACAGAAATGACAGACAAGGTTGAACATTTTCCTTGCTTGAGGGAAAATAGCATGCATGGTGGATAGATATTTACAGAAGAATTGCATAACTGATATCTAGAGCATAAGATTCAATCAAATATTTTAATTTTCTCCTAACTTTTCTATCAATTTTCGGTTTCTGCGCGCGTTAAACCCCCCCTACCCCCCCAAAACTCCTAAGATCTCTAATATTCCTGTAAACCCCCCGGAAACAGGAAAAGCTCTAGAAGTGACTATCAGCGCTTTAATTATGCATAAAATATTACTTAATGTGTGTATATATAGTAT</w:t>
      </w:r>
    </w:p>
    <w:p w:rsidR="00D03B49" w:rsidRDefault="00D03B49" w:rsidP="00D03B49"/>
    <w:p w:rsidR="00D03B49" w:rsidRDefault="00D03B49" w:rsidP="00D03B49">
      <w:r>
        <w:t>&gt;DL_32 MH515181</w:t>
      </w:r>
    </w:p>
    <w:p w:rsidR="00D03B49" w:rsidRDefault="00D03B49" w:rsidP="00D03B49">
      <w:r>
        <w:t>CCGAGCTCTGCCTTCATGCAAAATACAATACATATATGTATTATCACCATTATTTTATTTCAAACATATCCTATATATAAATACATACAACTCTTAAAAAACATACACTGTTTTCCCACATATTTGTCATCAACATCTATAACTAAGAAGAACATAAACCAATAAATGAAATATTCCAATAATAATTAAATACCACTGAACGATAGTTTAAGACCGAACACAACTC</w:t>
      </w:r>
      <w:r>
        <w:lastRenderedPageBreak/>
        <w:t>TCATACAGTTAAGATATACCAAGTACCCAACATCCTATACTTCTAAATTATTTAATGTAGTAAGAGCCCACCATCAGTTGATTCCTATATGTTAACGGTTCTTGAAGGTCAAGGACAATTATTTGTGGGGGTTTCACTAATTGAATTATTCCTGGCATCTGGTTCCTATTTCAGGTCCAATAATTGTTATAATTCCCCATTCTTTCATCGACGCTTGCATAAGTTAATGGTGTCAATACATACTCCTCATTACCCAACATGCCGGGCGTTCTTTCCAGGGGATAGGGGGTTTCTCTTTTTTTTTTTCCTTTCACTTGGCATCTCAGAGTGCATACAGAAATGACAGACAAGGTTGAACATTTTCCTTGCTTGAAGGTAAATAGTATGAATGATAGAAGACATTGATAGAAGTATTGCATAACTGATATCTAGAGCATAAAGTTCAATCAAATATTTCAATTTTCTCCTAATTTTTCTATTATTT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34 MH515183</w:t>
      </w:r>
    </w:p>
    <w:p w:rsidR="00D03B49" w:rsidRDefault="00D03B49" w:rsidP="00D03B49">
      <w:r>
        <w:t>CCGAGCTCTGCCTTCATGCAAAATACAATACATATATGTATTATCACCATTATTTTATTTCAAACATATCCTATATATAAATACATACAACTCTTAAAAAACATACACTGTTTTCCCACATATTTGTCATCAACATCCATAACTAAGAAGAACATAAACCAATAAATGAAATATTCCAATAACGATTAAATACCACTGAACGATAGTTTAAGACCGAACACAACTCTCATACAGTTAAGATATACCAAGTACCCAACATCCTATACTTCTAAATTATTTAATGTAGTAAGAGCCCACCATCAGTTGATTCCTATATGTTAACGGTTCTTGAAGGTCAAGGACAATTATTTGTGGGGGTTTCACTAATTGAATTATTCCTGGCATCTGGTTCCTATTTCAGGTCCAATAATTGTTATAATTCCCCATTCTTTCATCGACGCTTGCATAAGTTAATGGTGTCAATACATACTCCTCATTACCCAACATGCCGGGCGTTCTTTCCAGGGGATAGGGGGTTTCTCTTTTTTTTTTTCCTTTCACTTGGCATTTCAGAGTGCATACAGAAATGACAGACAAGGTTGAACATTTTCCTTGCTTGAAGGTAAATAGTATGAATGATAGAAGACATTGATAGAAGTATTGCATAACTGATATCTAGAGCATAAAGTTCAATCAAATATTTCAATTTTCTCCTAATTTTTCTATTATTT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35 MH515184</w:t>
      </w:r>
    </w:p>
    <w:p w:rsidR="00D03B49" w:rsidRDefault="00D03B49" w:rsidP="00D03B49">
      <w:r>
        <w:t>CCGAGCTCTGCCTTCATGCAAAATACAATACATATATGTATTATCACCATTATTTTATTTCAAACATATCCTATATATAAATACATACAACTCTTAAAAAACATACACTGTTTTCCCACATATTTGTCATCAACATCTATAACTAAGAAGAACATAAACCAATAAATGAAATATTCCAACAACAATTAAATACCACTGAACGATAGTTTAAGACCGAACACAACTCTCATACAGTTAAGATATACCAAGTACCCAACATCCTATACTTCTAAATTATTTAATGTAGTAAGAGCCCACCATCAGTTGATTCCTATATGTTAACGGTTCTTGAAGGTCAAGGACAATTATTTGTGGGGGTTTCACTAATTGAATTATTCCTGGCATCTGGTTCCTATTTCAGGTCCAATAATTGTTATAATTCCCCATTCTTTCATCGACGCTTGCATAAGTTAATGGTGTCAATACATACTCCTCATTACCCAACATGCCGAGCGTTCTTTCCAGAGGATAGGGGGTTTCTCTTTTTTTTTTTCCTTTCACTTGGCATTTCAGAGTGCATACAGAAATGACAGACAAGGTTGAACATTTTCCTTGCTTGAAGGTAAATAGTATGAATGATAGAAGACATTGATAGAAGTATTGCATAACTGATATCTAGAGCATAAAGTTCAATCAAATATTTCAATTTTCTCCTAATTTTTCTATTATTCTTCGGTTTTTTCGCGCGTAAACCCCCCCTACCCCCCCAAAACTCCTAAGATCTCTAATACTCCTGCAAACCCCCCGGAAACAGGAAAAGCTCTAGAAGTGACTTTTAGCGCTTTAGTTTATGCATGTTATATTACTTAATGTGTGTATATGCAGTAT</w:t>
      </w:r>
    </w:p>
    <w:p w:rsidR="00D03B49" w:rsidRDefault="00D03B49" w:rsidP="00D03B49"/>
    <w:p w:rsidR="00D03B49" w:rsidRDefault="00D03B49" w:rsidP="00D03B49">
      <w:r>
        <w:t>&gt;DL_36 MH515185</w:t>
      </w:r>
    </w:p>
    <w:p w:rsidR="00F3061E" w:rsidRDefault="00D03B49" w:rsidP="00D03B49">
      <w:pPr>
        <w:rPr>
          <w:rFonts w:hint="eastAsia"/>
        </w:rPr>
      </w:pPr>
      <w:r>
        <w:t>CCGAGCTCTGCCTTTGTACAAAATGCAATGCATATATGTATTATCACCATTATTTTATATCAAACATATCCTATATATAAATACATTCAATTCTTAATCAAACATAGACTGCCCCCCCACATATTTGACATCAACATTCACAACTAAGACATACATAAACCAATTAACTGAAACTTCCCAATAAATTTGAAAAACCACTGAACGACACTTAAGACCGAACACAACCATTCATACAGTCAAGATATACCAAGTACTCAACATTCGATTCACACTCAAATATTTAATGTAGTAAGAGCCCACCATCAGTTGATTTCTCAATGTTAACGGTTCTTGAAGGTCAAGGACAATTATTCGTGGGGGTTTCACTAAAT</w:t>
      </w:r>
      <w:r>
        <w:lastRenderedPageBreak/>
        <w:t>GAACTATTCCTGGCATCTGGTTCCTACTTCAGGTTCAATAATTGTTATAATCCCCCATTCTTTCATTGACGCTTGCATAAGTTAATGGTGTTAATACATACTCCTCATTACCCAACATGCCGAGCATTCTTTCCAGGGGATAGGGGGTTCTCTTTTTTTTTTTCCTTTCATTTGGCATCTCAGAGTGCATACAGAAATGACAGACAAGGTTGAACATTTTCCTTGCTTAAGGAAAATAGCATGCATGGTGGATAGATATTTATAGAAGAATTGCATAACTGATATCTAGAGCATAAGATTCAATCAAATATTTTAATTTTCTCCTAACTTTTCTATCAATTTTCGGTTTCTGCGCGCGTTAAACCCCCCCTACCCCCCCAAAACTCCTAAGATCTCTAATATTCCTGTAAACCCCCCCGGAAACAGGAAAAGCTCTAGAAGTGACTATCAGCGCTTTAATTTATGCATAAAATATTACTTAATGTGTGTATATATAGTAT</w:t>
      </w:r>
    </w:p>
    <w:sectPr w:rsidR="00F3061E" w:rsidSect="00F30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03B49"/>
    <w:rsid w:val="001E02D4"/>
    <w:rsid w:val="005B6CAC"/>
    <w:rsid w:val="00872652"/>
    <w:rsid w:val="00D03B49"/>
    <w:rsid w:val="00F30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Code" w:qFormat="1"/>
    <w:lsdException w:name="HTML Keyboard" w:qFormat="1"/>
    <w:lsdException w:name="HTML Sample" w:qFormat="1"/>
    <w:lsdException w:name="HTML Variabl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6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72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726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7265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726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3">
    <w:name w:val="Hyperlink"/>
    <w:basedOn w:val="a0"/>
    <w:uiPriority w:val="99"/>
    <w:unhideWhenUsed/>
    <w:qFormat/>
    <w:rsid w:val="00872652"/>
    <w:rPr>
      <w:color w:val="338DE6"/>
      <w:u w:val="none"/>
    </w:rPr>
  </w:style>
  <w:style w:type="character" w:styleId="a4">
    <w:name w:val="FollowedHyperlink"/>
    <w:basedOn w:val="a0"/>
    <w:uiPriority w:val="99"/>
    <w:unhideWhenUsed/>
    <w:qFormat/>
    <w:rsid w:val="00872652"/>
    <w:rPr>
      <w:color w:val="338DE6"/>
      <w:u w:val="none"/>
    </w:rPr>
  </w:style>
  <w:style w:type="character" w:styleId="a5">
    <w:name w:val="Strong"/>
    <w:basedOn w:val="a0"/>
    <w:uiPriority w:val="22"/>
    <w:qFormat/>
    <w:rsid w:val="00872652"/>
    <w:rPr>
      <w:b/>
    </w:rPr>
  </w:style>
  <w:style w:type="character" w:styleId="a6">
    <w:name w:val="Emphasis"/>
    <w:basedOn w:val="a0"/>
    <w:uiPriority w:val="20"/>
    <w:qFormat/>
    <w:rsid w:val="00872652"/>
  </w:style>
  <w:style w:type="character" w:styleId="HTML">
    <w:name w:val="HTML Cite"/>
    <w:basedOn w:val="a0"/>
    <w:uiPriority w:val="99"/>
    <w:unhideWhenUsed/>
    <w:qFormat/>
    <w:rsid w:val="00872652"/>
  </w:style>
  <w:style w:type="character" w:styleId="HTML0">
    <w:name w:val="HTML Code"/>
    <w:basedOn w:val="a0"/>
    <w:uiPriority w:val="99"/>
    <w:unhideWhenUsed/>
    <w:qFormat/>
    <w:rsid w:val="00872652"/>
    <w:rPr>
      <w:rFonts w:ascii="monospace" w:eastAsia="monospace" w:hAnsi="monospace" w:cs="monospace" w:hint="default"/>
      <w:sz w:val="21"/>
      <w:szCs w:val="21"/>
    </w:rPr>
  </w:style>
  <w:style w:type="character" w:styleId="HTML1">
    <w:name w:val="HTML Keyboard"/>
    <w:basedOn w:val="a0"/>
    <w:uiPriority w:val="99"/>
    <w:unhideWhenUsed/>
    <w:qFormat/>
    <w:rsid w:val="00872652"/>
    <w:rPr>
      <w:rFonts w:ascii="monospace" w:eastAsia="monospace" w:hAnsi="monospace" w:cs="monospace"/>
      <w:sz w:val="21"/>
      <w:szCs w:val="21"/>
    </w:rPr>
  </w:style>
  <w:style w:type="character" w:styleId="HTML2">
    <w:name w:val="HTML Sample"/>
    <w:basedOn w:val="a0"/>
    <w:uiPriority w:val="99"/>
    <w:unhideWhenUsed/>
    <w:qFormat/>
    <w:rsid w:val="00872652"/>
    <w:rPr>
      <w:rFonts w:ascii="monospace" w:eastAsia="monospace" w:hAnsi="monospace" w:cs="monospace" w:hint="default"/>
      <w:sz w:val="21"/>
      <w:szCs w:val="21"/>
    </w:rPr>
  </w:style>
  <w:style w:type="character" w:styleId="HTML3">
    <w:name w:val="HTML Variable"/>
    <w:basedOn w:val="a0"/>
    <w:uiPriority w:val="99"/>
    <w:unhideWhenUsed/>
    <w:qFormat/>
    <w:rsid w:val="00872652"/>
  </w:style>
  <w:style w:type="paragraph" w:customStyle="1" w:styleId="Default">
    <w:name w:val="Default"/>
    <w:uiPriority w:val="99"/>
    <w:unhideWhenUsed/>
    <w:qFormat/>
    <w:rsid w:val="00872652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  <w:style w:type="character" w:customStyle="1" w:styleId="fontstrikethrough">
    <w:name w:val="fontstrikethrough"/>
    <w:basedOn w:val="a0"/>
    <w:qFormat/>
    <w:rsid w:val="00872652"/>
    <w:rPr>
      <w:strike/>
    </w:rPr>
  </w:style>
  <w:style w:type="character" w:customStyle="1" w:styleId="fontborder">
    <w:name w:val="fontborder"/>
    <w:basedOn w:val="a0"/>
    <w:qFormat/>
    <w:rsid w:val="00872652"/>
    <w:rPr>
      <w:bdr w:val="single" w:sz="6" w:space="0"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220</Words>
  <Characters>24059</Characters>
  <Application>Microsoft Office Word</Application>
  <DocSecurity>0</DocSecurity>
  <Lines>200</Lines>
  <Paragraphs>56</Paragraphs>
  <ScaleCrop>false</ScaleCrop>
  <Company>china</Company>
  <LinksUpToDate>false</LinksUpToDate>
  <CharactersWithSpaces>28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华明</dc:creator>
  <cp:lastModifiedBy>辛华明</cp:lastModifiedBy>
  <cp:revision>1</cp:revision>
  <dcterms:created xsi:type="dcterms:W3CDTF">2019-01-15T01:28:00Z</dcterms:created>
  <dcterms:modified xsi:type="dcterms:W3CDTF">2019-01-15T01:28:00Z</dcterms:modified>
</cp:coreProperties>
</file>